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DBAD6" w14:textId="77777777" w:rsidR="004C7FC3" w:rsidRPr="004C7FC3" w:rsidRDefault="004C7FC3" w:rsidP="004C7FC3">
      <w:pPr>
        <w:keepNext/>
        <w:keepLines/>
        <w:spacing w:before="480" w:after="240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4C7FC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S1 Text. Aptamer and Primer Sequences</w:t>
      </w:r>
    </w:p>
    <w:p w14:paraId="2FB58B4B" w14:textId="77777777" w:rsidR="004C7FC3" w:rsidRPr="004C7FC3" w:rsidRDefault="004C7FC3" w:rsidP="004C7FC3">
      <w:pPr>
        <w:keepNext/>
        <w:keepLines/>
        <w:spacing w:before="240" w:after="120"/>
        <w:outlineLvl w:val="1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</w:pPr>
      <w:r w:rsidRPr="004C7FC3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  <w:t>S1.1 Aptamer Apt19S Sequences</w:t>
      </w:r>
    </w:p>
    <w:p w14:paraId="62AD9722" w14:textId="0C93B0FD" w:rsidR="004C7FC3" w:rsidRPr="004C7FC3" w:rsidRDefault="004C7FC3" w:rsidP="004C7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7FC3">
        <w:rPr>
          <w:rFonts w:ascii="Times New Roman" w:hAnsi="Times New Roman" w:cs="Times New Roman"/>
          <w:sz w:val="24"/>
          <w:szCs w:val="24"/>
        </w:rPr>
        <w:t>All aptamers were synthesized and purified by Sangon Biotechnology (Shanghai) Co., Ltd. (HPLC C-18 column, purity ≥ 98%)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4C7FC3" w:rsidRPr="004C7FC3" w14:paraId="4B20BCDE" w14:textId="77777777" w:rsidTr="005A094B">
        <w:trPr>
          <w:trHeight w:val="520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8BD9DB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Aptamer Type</w:t>
            </w:r>
          </w:p>
        </w:tc>
        <w:tc>
          <w:tcPr>
            <w:tcW w:w="5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316C9D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 w:val="24"/>
                <w:szCs w:val="24"/>
              </w:rPr>
              <w:t>Sequence (5′→3′)</w:t>
            </w:r>
          </w:p>
        </w:tc>
      </w:tr>
      <w:tr w:rsidR="004C7FC3" w:rsidRPr="004C7FC3" w14:paraId="1549128F" w14:textId="77777777" w:rsidTr="005A094B">
        <w:trPr>
          <w:trHeight w:val="10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A77D3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  <w:t>Apt19S (Unmodified)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3B810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  <w:t>AGGTCAGATGAGGAGGGGGACTTAGGACTGGGTTTATGACCTATGCGTG</w:t>
            </w:r>
          </w:p>
        </w:tc>
      </w:tr>
      <w:tr w:rsidR="004C7FC3" w:rsidRPr="004C7FC3" w14:paraId="4D74DC13" w14:textId="77777777" w:rsidTr="005A094B">
        <w:trPr>
          <w:trHeight w:val="1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9BC23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  <w:t>Amino-modified Apt19S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3496F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  <w:t>NH₂-(A)₉-AGGTCAGATGAGGAGGGGGACTTAGGACTGGGTTTATGACCTATGCGTG</w:t>
            </w:r>
          </w:p>
        </w:tc>
      </w:tr>
      <w:tr w:rsidR="004C7FC3" w:rsidRPr="004C7FC3" w14:paraId="4F6DFD0D" w14:textId="77777777" w:rsidTr="005A094B">
        <w:trPr>
          <w:trHeight w:val="1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2B99F3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  <w:t>FAM-labeled Apt19S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BDB8F8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F1115"/>
                <w:kern w:val="0"/>
                <w:sz w:val="24"/>
                <w:szCs w:val="24"/>
              </w:rPr>
              <w:t>AGGTCAGATGAGGAGGGGGACTTAGGACTGGGTTTATGACCTATGCGTG-FAM</w:t>
            </w:r>
          </w:p>
        </w:tc>
      </w:tr>
    </w:tbl>
    <w:p w14:paraId="4991B869" w14:textId="77777777" w:rsidR="004C7FC3" w:rsidRPr="004C7FC3" w:rsidRDefault="004C7FC3" w:rsidP="004C7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7FC3">
        <w:rPr>
          <w:rFonts w:ascii="Times New Roman" w:hAnsi="Times New Roman" w:cs="Times New Roman"/>
          <w:sz w:val="24"/>
          <w:szCs w:val="24"/>
        </w:rPr>
        <w:t>Note: The (A)₉ polyadenylic acid spacer facilitates aptamer display and reduces steric hindrance during binding to BMSC surface receptors.</w:t>
      </w:r>
    </w:p>
    <w:p w14:paraId="765C6211" w14:textId="77777777" w:rsidR="004C7FC3" w:rsidRPr="004C7FC3" w:rsidRDefault="004C7FC3" w:rsidP="004C7FC3">
      <w:pPr>
        <w:keepNext/>
        <w:keepLines/>
        <w:spacing w:before="240" w:after="120"/>
        <w:outlineLvl w:val="1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</w:pPr>
      <w:r w:rsidRPr="004C7FC3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  <w:t>S1.2 qPCR Primer Sequences</w:t>
      </w:r>
    </w:p>
    <w:p w14:paraId="512B22C8" w14:textId="77777777" w:rsidR="004C7FC3" w:rsidRPr="004C7FC3" w:rsidRDefault="004C7FC3" w:rsidP="004C7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7FC3">
        <w:rPr>
          <w:rFonts w:ascii="Times New Roman" w:hAnsi="Times New Roman" w:cs="Times New Roman"/>
          <w:sz w:val="24"/>
          <w:szCs w:val="24"/>
        </w:rPr>
        <w:t>Primer sequences were designed based on existing literature and verified for specificity via melt curve analysis (single peak) and standard curve validation (amplification efficiency: 95%-105%, R² &gt; 0.99) (S3 Fig). All validation experiments were performed with n = 3 independent biological replicates, each with 3 technical replicates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905"/>
        <w:gridCol w:w="1930"/>
        <w:gridCol w:w="1701"/>
        <w:gridCol w:w="1985"/>
        <w:gridCol w:w="1843"/>
      </w:tblGrid>
      <w:tr w:rsidR="004C7FC3" w:rsidRPr="004C7FC3" w14:paraId="1FB8739E" w14:textId="77777777" w:rsidTr="005A094B">
        <w:trPr>
          <w:trHeight w:val="780"/>
        </w:trPr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22F30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95127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(5′→3′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B23CE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(5′→3′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95920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CD873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4C7FC3" w:rsidRPr="004C7FC3" w14:paraId="1C4FC384" w14:textId="77777777" w:rsidTr="005A094B">
        <w:trPr>
          <w:trHeight w:val="104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44F3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DBDE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GGAATGATGAGAA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B954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AAACTCTTGCCTCG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A8A7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1089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E00B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y osteogenic transcription factor</w:t>
            </w:r>
          </w:p>
        </w:tc>
      </w:tr>
      <w:tr w:rsidR="004C7FC3" w:rsidRPr="004C7FC3" w14:paraId="6B0AE9A1" w14:textId="77777777" w:rsidTr="005A094B">
        <w:trPr>
          <w:trHeight w:val="7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574D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C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EF3A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TCACCCTGTCTCC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5E22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TGGAGAAGACACACA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24EF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11343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8B90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e osteogenic marker</w:t>
            </w:r>
          </w:p>
        </w:tc>
      </w:tr>
      <w:tr w:rsidR="004C7FC3" w:rsidRPr="004C7FC3" w14:paraId="37A8712A" w14:textId="77777777" w:rsidTr="005A094B">
        <w:trPr>
          <w:trHeight w:val="1040"/>
        </w:trPr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1A8EC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A1AB5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CCCAGAGCTGAA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F7BB4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TCCTCAGTGT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97C17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61085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A2DB6" w14:textId="77777777" w:rsidR="004C7FC3" w:rsidRPr="004C7FC3" w:rsidRDefault="004C7FC3" w:rsidP="004C7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F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ekeeping gene (internal control)</w:t>
            </w:r>
          </w:p>
        </w:tc>
      </w:tr>
    </w:tbl>
    <w:p w14:paraId="540A3997" w14:textId="77777777" w:rsidR="004C7FC3" w:rsidRPr="004C7FC3" w:rsidRDefault="004C7FC3" w:rsidP="004C7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7FC3">
        <w:rPr>
          <w:rFonts w:ascii="Times New Roman" w:hAnsi="Times New Roman" w:cs="Times New Roman"/>
          <w:sz w:val="24"/>
          <w:szCs w:val="24"/>
        </w:rPr>
        <w:t>*Reference for primer design: Expression of RUNX2/LAPTM5 during mineralization induction of MC3T3-e1 cells and its possible relationship with autophagy.</w:t>
      </w:r>
      <w:r w:rsidRPr="004C7F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7FC3">
        <w:rPr>
          <w:rFonts w:ascii="Times New Roman" w:hAnsi="Times New Roman" w:cs="Times New Roman"/>
          <w:sz w:val="24"/>
          <w:szCs w:val="24"/>
        </w:rPr>
        <w:t>*</w:t>
      </w:r>
    </w:p>
    <w:p w14:paraId="3EF48B63" w14:textId="77777777" w:rsidR="00C737DD" w:rsidRDefault="00C737DD">
      <w:pPr>
        <w:rPr>
          <w:rFonts w:hint="eastAsia"/>
        </w:rPr>
      </w:pPr>
    </w:p>
    <w:sectPr w:rsidR="00C73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B0018" w14:textId="77777777" w:rsidR="00BE0941" w:rsidRDefault="00BE0941" w:rsidP="004C7FC3">
      <w:pPr>
        <w:rPr>
          <w:rFonts w:hint="eastAsia"/>
        </w:rPr>
      </w:pPr>
      <w:r>
        <w:separator/>
      </w:r>
    </w:p>
  </w:endnote>
  <w:endnote w:type="continuationSeparator" w:id="0">
    <w:p w14:paraId="3E86C070" w14:textId="77777777" w:rsidR="00BE0941" w:rsidRDefault="00BE0941" w:rsidP="004C7F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4561F" w14:textId="77777777" w:rsidR="00BE0941" w:rsidRDefault="00BE0941" w:rsidP="004C7FC3">
      <w:pPr>
        <w:rPr>
          <w:rFonts w:hint="eastAsia"/>
        </w:rPr>
      </w:pPr>
      <w:r>
        <w:separator/>
      </w:r>
    </w:p>
  </w:footnote>
  <w:footnote w:type="continuationSeparator" w:id="0">
    <w:p w14:paraId="7E6D06E9" w14:textId="77777777" w:rsidR="00BE0941" w:rsidRDefault="00BE0941" w:rsidP="004C7F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FF6"/>
    <w:rsid w:val="004C7FC3"/>
    <w:rsid w:val="0050412E"/>
    <w:rsid w:val="00514AEA"/>
    <w:rsid w:val="00522C67"/>
    <w:rsid w:val="007D45F2"/>
    <w:rsid w:val="00933FF6"/>
    <w:rsid w:val="00996982"/>
    <w:rsid w:val="00BE0941"/>
    <w:rsid w:val="00C7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31C46"/>
  <w15:chartTrackingRefBased/>
  <w15:docId w15:val="{6CCDCD53-1E2A-4D5F-8538-923C61E7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3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3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3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3F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3F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3F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3F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3F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3F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3F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3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3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3F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3F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3F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3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3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3F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3F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3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3F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3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3F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3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3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3F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3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3F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3F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7F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7F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7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7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3</cp:revision>
  <dcterms:created xsi:type="dcterms:W3CDTF">2026-03-08T16:24:00Z</dcterms:created>
  <dcterms:modified xsi:type="dcterms:W3CDTF">2026-04-22T06:07:00Z</dcterms:modified>
</cp:coreProperties>
</file>